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1C46B" w14:textId="5FE5BFB5" w:rsidR="00621C82" w:rsidRPr="00621C82" w:rsidRDefault="00621C82" w:rsidP="00621C8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21C82">
        <w:rPr>
          <w:rFonts w:ascii="Times New Roman" w:hAnsi="Times New Roman" w:cs="Times New Roman"/>
          <w:b/>
          <w:bCs/>
          <w:lang w:val="en-US"/>
        </w:rPr>
        <w:t>Appendix</w:t>
      </w:r>
    </w:p>
    <w:p w14:paraId="56E36EB5" w14:textId="77777777" w:rsidR="00621C82" w:rsidRPr="00621C82" w:rsidRDefault="00621C82" w:rsidP="00621C8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9763FD" w14:textId="74D57387" w:rsidR="00621C82" w:rsidRDefault="00621C82" w:rsidP="00621C82">
      <w:pPr>
        <w:pStyle w:val="p1"/>
        <w:jc w:val="both"/>
        <w:rPr>
          <w:rFonts w:ascii="Times New Roman" w:hAnsi="Times New Roman"/>
          <w:b/>
          <w:bCs/>
          <w:sz w:val="24"/>
          <w:szCs w:val="24"/>
        </w:rPr>
      </w:pPr>
      <w:r w:rsidRPr="00621C82">
        <w:rPr>
          <w:rFonts w:ascii="Times New Roman" w:hAnsi="Times New Roman"/>
          <w:b/>
          <w:bCs/>
          <w:sz w:val="24"/>
          <w:szCs w:val="24"/>
        </w:rPr>
        <w:t xml:space="preserve">Slope Comparisons for Otolith Mass and Age by </w:t>
      </w:r>
      <w:r>
        <w:rPr>
          <w:rFonts w:ascii="Times New Roman" w:hAnsi="Times New Roman"/>
          <w:b/>
          <w:bCs/>
          <w:sz w:val="24"/>
          <w:szCs w:val="24"/>
        </w:rPr>
        <w:t>Assemblage</w:t>
      </w:r>
    </w:p>
    <w:p w14:paraId="304478C0" w14:textId="77777777" w:rsidR="00621C82" w:rsidRDefault="00621C82" w:rsidP="00621C82">
      <w:pPr>
        <w:pStyle w:val="p1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FCF1DB2" w14:textId="2E48538B" w:rsidR="00621C82" w:rsidRDefault="001C25CF" w:rsidP="00621C82">
      <w:pPr>
        <w:pStyle w:val="p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14:ligatures w14:val="standardContextual"/>
        </w:rPr>
        <w:drawing>
          <wp:inline distT="0" distB="0" distL="0" distR="0" wp14:anchorId="27B9BF02" wp14:editId="528639DB">
            <wp:extent cx="5731510" cy="3111500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CD00A" w14:textId="7A2076FD" w:rsidR="00621C82" w:rsidRPr="00621C82" w:rsidRDefault="00621C82" w:rsidP="00621C82">
      <w:pPr>
        <w:rPr>
          <w:rFonts w:ascii=".AppleSystemUIFont" w:eastAsia="Times New Roman" w:hAnsi=".AppleSystemUIFont" w:cs="Times New Roman"/>
          <w:color w:val="0E0E0E"/>
          <w:kern w:val="0"/>
          <w:sz w:val="21"/>
          <w:szCs w:val="21"/>
          <w:lang w:eastAsia="en-GB"/>
          <w14:ligatures w14:val="none"/>
        </w:rPr>
      </w:pPr>
      <w:r>
        <w:rPr>
          <w:rFonts w:ascii=".AppleSystemUIFont" w:eastAsia="Times New Roman" w:hAnsi=".AppleSystemUIFont" w:cs="Times New Roman"/>
          <w:b/>
          <w:bCs/>
          <w:color w:val="0E0E0E"/>
          <w:kern w:val="0"/>
          <w:sz w:val="21"/>
          <w:szCs w:val="21"/>
          <w:lang w:eastAsia="en-GB"/>
          <w14:ligatures w14:val="none"/>
        </w:rPr>
        <w:t>Appendix</w:t>
      </w:r>
      <w:r w:rsidRPr="00621C82">
        <w:rPr>
          <w:rFonts w:ascii=".AppleSystemUIFont" w:eastAsia="Times New Roman" w:hAnsi=".AppleSystemUIFont" w:cs="Times New Roman"/>
          <w:b/>
          <w:bCs/>
          <w:color w:val="0E0E0E"/>
          <w:kern w:val="0"/>
          <w:sz w:val="21"/>
          <w:szCs w:val="21"/>
          <w:lang w:eastAsia="en-GB"/>
          <w14:ligatures w14:val="none"/>
        </w:rPr>
        <w:t xml:space="preserve"> Figure 1.</w:t>
      </w:r>
      <w:r>
        <w:rPr>
          <w:rFonts w:ascii=".AppleSystemUIFont" w:eastAsia="Times New Roman" w:hAnsi=".AppleSystemUIFont" w:cs="Times New Roman"/>
          <w:color w:val="0E0E0E"/>
          <w:kern w:val="0"/>
          <w:sz w:val="21"/>
          <w:szCs w:val="21"/>
          <w:lang w:eastAsia="en-GB"/>
          <w14:ligatures w14:val="none"/>
        </w:rPr>
        <w:t xml:space="preserve"> </w:t>
      </w:r>
      <w:r w:rsidRPr="00621C82">
        <w:rPr>
          <w:rFonts w:ascii=".AppleSystemUIFont" w:eastAsia="Times New Roman" w:hAnsi=".AppleSystemUIFont" w:cs="Times New Roman"/>
          <w:color w:val="0E0E0E"/>
          <w:kern w:val="0"/>
          <w:sz w:val="21"/>
          <w:szCs w:val="21"/>
          <w:lang w:eastAsia="en-GB"/>
          <w14:ligatures w14:val="none"/>
        </w:rPr>
        <w:t>Pairwise comparisons of regression slopes for otolith mass versus age across epochs, highlighting significant differences and similarities in growth trends among archaeological, historical, and modern samples.</w:t>
      </w:r>
    </w:p>
    <w:p w14:paraId="40841697" w14:textId="77777777" w:rsidR="00621C82" w:rsidRDefault="00621C82" w:rsidP="00621C82">
      <w:pPr>
        <w:jc w:val="both"/>
        <w:rPr>
          <w:rFonts w:ascii="Times New Roman" w:hAnsi="Times New Roman" w:cs="Times New Roman"/>
        </w:rPr>
      </w:pPr>
    </w:p>
    <w:p w14:paraId="7A522B4F" w14:textId="77777777" w:rsidR="001C25CF" w:rsidRDefault="001C25CF" w:rsidP="00621C82">
      <w:pPr>
        <w:jc w:val="both"/>
        <w:rPr>
          <w:rFonts w:ascii="Times New Roman" w:hAnsi="Times New Roman" w:cs="Times New Roman"/>
        </w:rPr>
      </w:pPr>
    </w:p>
    <w:p w14:paraId="6D4464C4" w14:textId="77777777" w:rsidR="00C936B0" w:rsidRDefault="00C936B0" w:rsidP="00621C82">
      <w:pPr>
        <w:jc w:val="both"/>
        <w:rPr>
          <w:rFonts w:ascii="Times New Roman" w:hAnsi="Times New Roman" w:cs="Times New Roman"/>
        </w:rPr>
      </w:pPr>
    </w:p>
    <w:p w14:paraId="16E18BE4" w14:textId="77777777" w:rsidR="001C25CF" w:rsidRDefault="001C25CF" w:rsidP="00621C82">
      <w:pPr>
        <w:jc w:val="both"/>
        <w:rPr>
          <w:rFonts w:ascii="Times New Roman" w:hAnsi="Times New Roman" w:cs="Times New Roman"/>
        </w:rPr>
        <w:sectPr w:rsidR="001C25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C390BB" w14:textId="5F5D6E4E" w:rsidR="00621C82" w:rsidRPr="001C25CF" w:rsidRDefault="001C25CF" w:rsidP="00135CB5">
      <w:pPr>
        <w:pStyle w:val="p1"/>
        <w:jc w:val="both"/>
      </w:pPr>
      <w:r w:rsidRPr="001C25CF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Appendix Table 1</w:t>
      </w:r>
      <w:r w:rsidRPr="001C25CF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Pr="001C25CF">
        <w:rPr>
          <w:rFonts w:ascii="Times New Roman" w:hAnsi="Times New Roman"/>
          <w:sz w:val="24"/>
          <w:szCs w:val="24"/>
        </w:rPr>
        <w:t xml:space="preserve">Pairwise Comparisons of Slopes for the Otolith Mass-Age Relationship Across </w:t>
      </w:r>
      <w:r w:rsidRPr="001C25CF">
        <w:rPr>
          <w:rFonts w:ascii="Times New Roman" w:hAnsi="Times New Roman"/>
          <w:sz w:val="24"/>
          <w:szCs w:val="24"/>
        </w:rPr>
        <w:t>Otolith Assemblages</w:t>
      </w:r>
      <w:r w:rsidRPr="001C25CF">
        <w:rPr>
          <w:rFonts w:ascii="Times New Roman" w:hAnsi="Times New Roman"/>
          <w:sz w:val="24"/>
          <w:szCs w:val="24"/>
        </w:rPr>
        <w:t>.</w:t>
      </w:r>
      <w:r>
        <w:t xml:space="preserve"> Differences in slope estimates between epochs are presented along with their standard errors (SE), degrees of freedom (df), t-ratios, and p-values. Significant contrasts (p &lt; 0.05) highlight changes in the otolith growth dynamics across historical and modern snapper populations.</w:t>
      </w:r>
    </w:p>
    <w:tbl>
      <w:tblPr>
        <w:tblW w:w="12319" w:type="dxa"/>
        <w:tblLook w:val="04A0" w:firstRow="1" w:lastRow="0" w:firstColumn="1" w:lastColumn="0" w:noHBand="0" w:noVBand="1"/>
      </w:tblPr>
      <w:tblGrid>
        <w:gridCol w:w="5859"/>
        <w:gridCol w:w="1540"/>
        <w:gridCol w:w="1460"/>
        <w:gridCol w:w="460"/>
        <w:gridCol w:w="1540"/>
        <w:gridCol w:w="1460"/>
      </w:tblGrid>
      <w:tr w:rsidR="001C25CF" w:rsidRPr="00C4721E" w14:paraId="0A752C40" w14:textId="77777777" w:rsidTr="001C25CF">
        <w:trPr>
          <w:trHeight w:val="320"/>
        </w:trPr>
        <w:tc>
          <w:tcPr>
            <w:tcW w:w="5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E74C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a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F4CD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tima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479F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6EDB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9CE6E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.rati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2A0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value</w:t>
            </w:r>
          </w:p>
        </w:tc>
      </w:tr>
      <w:tr w:rsidR="001C25CF" w:rsidRPr="00C4721E" w14:paraId="62D5DCDD" w14:textId="77777777" w:rsidTr="001C25CF">
        <w:trPr>
          <w:trHeight w:val="170"/>
        </w:trPr>
        <w:tc>
          <w:tcPr>
            <w:tcW w:w="5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5C74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orthland Tauranga Bay 13th - 14th Century) - Hauraki Gulf Otata Island 14th Centur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5B34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761336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C80A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203455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DB8E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D21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35389677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D42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6E-13</w:t>
            </w:r>
          </w:p>
        </w:tc>
      </w:tr>
      <w:tr w:rsidR="001C25CF" w:rsidRPr="00C4721E" w14:paraId="79B58992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F32F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orthland Tauranga Bay 13th - 14th Century) - Hauraki Gulf Long Bay 15th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6E06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979948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8F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8355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85FE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2ED4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9722355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2E6A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8E-12</w:t>
            </w:r>
          </w:p>
        </w:tc>
      </w:tr>
      <w:tr w:rsidR="001C25CF" w:rsidRPr="00C4721E" w14:paraId="1A120BBA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A9EA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orthland Tauranga Bay 13th - 14th Century) - Hauraki Gulf Otata Island 15th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1E32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43360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44BF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1737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3265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2D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0137604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6BDF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1E-12</w:t>
            </w:r>
          </w:p>
        </w:tc>
      </w:tr>
      <w:tr w:rsidR="001C25CF" w:rsidRPr="00C4721E" w14:paraId="59A71592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9D83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orthland Tauranga Bay 13th - 14th Century) - (Hauraki Gulf Otata Island 17th - 18th Century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5D92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16593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4D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5181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15F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F6C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500123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E32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26704378</w:t>
            </w:r>
          </w:p>
        </w:tc>
      </w:tr>
      <w:tr w:rsidR="001C25CF" w:rsidRPr="00C4721E" w14:paraId="258AC0C6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ECC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orthland Tauranga Bay 13th - 14th Century) - Hauraki Gulf MPI collection 20th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F5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81424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E6C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6627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11AD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C1DD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9389586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E9D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5E-07</w:t>
            </w:r>
          </w:p>
        </w:tc>
      </w:tr>
      <w:tr w:rsidR="001C25CF" w:rsidRPr="00C4721E" w14:paraId="771CF04E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732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orthland Tauranga Bay 13th - 14th Century) - Hauraki Gulf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022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026712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ADCB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8261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28DA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0072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1636205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F9A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22E-13</w:t>
            </w:r>
          </w:p>
        </w:tc>
      </w:tr>
      <w:tr w:rsidR="001C25CF" w:rsidRPr="00C4721E" w14:paraId="583715B3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E2B6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orthland Tauranga Bay 13th - 14th Century) - Northland Doubtless Bay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BA0D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91034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42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452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8B2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A0E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3246635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441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9E-10</w:t>
            </w:r>
          </w:p>
        </w:tc>
      </w:tr>
      <w:tr w:rsidR="001C25CF" w:rsidRPr="00C4721E" w14:paraId="46F76B16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4AB8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Otata Island 14th Century - Hauraki Gulf Long Bay 15th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36C5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9618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88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25214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BD5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8359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.0912119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CCB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6065973</w:t>
            </w:r>
          </w:p>
        </w:tc>
      </w:tr>
      <w:tr w:rsidR="001C25CF" w:rsidRPr="00C4721E" w14:paraId="098BD058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655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Otata Island 14th Century - Hauraki Gulf Otata Island 15th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DEE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32772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FFD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99612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C6F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45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443149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942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84447</w:t>
            </w:r>
          </w:p>
        </w:tc>
      </w:tr>
      <w:tr w:rsidR="001C25CF" w:rsidRPr="00C4721E" w14:paraId="4D4FF8AF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7A56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Otata Island 14th Century - (Hauraki Gulf Otata Island 17th - 18th Century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695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65954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5F7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39521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D2B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98F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.7757868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FC9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056225</w:t>
            </w:r>
          </w:p>
        </w:tc>
      </w:tr>
      <w:tr w:rsidR="001C25CF" w:rsidRPr="00C4721E" w14:paraId="1751B812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2486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Otata Island 14th Century - Hauraki Gulf MPI collection 20th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729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094709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120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4838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004B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F2D2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4.4711480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374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338683</w:t>
            </w:r>
          </w:p>
        </w:tc>
      </w:tr>
      <w:tr w:rsidR="001C25CF" w:rsidRPr="00C4721E" w14:paraId="28685DE4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3CE4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Otata Island 14th Century - Hauraki Gulf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FDA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4942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DEA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25110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ED6D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631D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8848991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145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0992885</w:t>
            </w:r>
          </w:p>
        </w:tc>
      </w:tr>
      <w:tr w:rsidR="001C25CF" w:rsidRPr="00C4721E" w14:paraId="60FFC3E2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AE0C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Otata Island 14th Century - Northland Doubtless Bay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B946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885098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A26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20978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E9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5CB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4.0053568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4CC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171177</w:t>
            </w:r>
          </w:p>
        </w:tc>
      </w:tr>
      <w:tr w:rsidR="001C25CF" w:rsidRPr="00C4721E" w14:paraId="672244DA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9648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Long Bay 15th Century - Hauraki Gulf Otata Island 15th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3E62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63412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22F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20967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6A9D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2F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497530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686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093868</w:t>
            </w:r>
          </w:p>
        </w:tc>
      </w:tr>
      <w:tr w:rsidR="001C25CF" w:rsidRPr="00C4721E" w14:paraId="44F5D6A9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4373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Long Bay 15th Century - (Hauraki Gulf Otata Island 17th - 18th Century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78BD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963355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ECF6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90177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6E6A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9234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46901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A97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4785777</w:t>
            </w:r>
          </w:p>
        </w:tc>
      </w:tr>
      <w:tr w:rsidR="001C25CF" w:rsidRPr="00C4721E" w14:paraId="6FD9D372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D85B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Long Bay 15th Century - Hauraki Gulf MPI collection 20th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4E8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98524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C0C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7858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5DA4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38E4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890811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62A9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9750594</w:t>
            </w:r>
          </w:p>
        </w:tc>
      </w:tr>
      <w:tr w:rsidR="001C25CF" w:rsidRPr="00C4721E" w14:paraId="0C32C25D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A564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Long Bay 15th Century - Hauraki Gulf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F0B2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6763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A5B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98660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6182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6DA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39852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66B4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756103</w:t>
            </w:r>
          </w:p>
        </w:tc>
      </w:tr>
      <w:tr w:rsidR="001C25CF" w:rsidRPr="00C4721E" w14:paraId="4861AE07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1B64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Long Bay 15th Century - Northland Doubtless Bay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A636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88913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0D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8830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1F4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973E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1266839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F9D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01372368</w:t>
            </w:r>
          </w:p>
        </w:tc>
      </w:tr>
      <w:tr w:rsidR="001C25CF" w:rsidRPr="00C4721E" w14:paraId="39BB8BCC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19FB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Otata Island 15th Century - (Hauraki Gulf Otata Island 17th - 18th Century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F35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526767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5306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37360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FCE6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6C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.4908650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48BF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457676</w:t>
            </w:r>
          </w:p>
        </w:tc>
      </w:tr>
      <w:tr w:rsidR="001C25CF" w:rsidRPr="00C4721E" w14:paraId="30DBA2A1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E4BA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Otata Island 15th Century - Hauraki Gulf MPI collection 20th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17D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961936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8964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0937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7A5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8AF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.9924683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48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279622</w:t>
            </w:r>
          </w:p>
        </w:tc>
      </w:tr>
      <w:tr w:rsidR="001C25CF" w:rsidRPr="00C4721E" w14:paraId="5B4A95F5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E2E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Otata Island 15th Century - Hauraki Gulf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5BC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516648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509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20861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7706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C884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339239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57A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77655639</w:t>
            </w:r>
          </w:p>
        </w:tc>
      </w:tr>
      <w:tr w:rsidR="001C25CF" w:rsidRPr="00C4721E" w14:paraId="7662FFD0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AE3F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Otata Island 15th Century - Northland Doubtless Bay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CCB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752325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6B1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16648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0654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AE7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.4725590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DEE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4291362</w:t>
            </w:r>
          </w:p>
        </w:tc>
      </w:tr>
      <w:tr w:rsidR="001C25CF" w:rsidRPr="00C4721E" w14:paraId="1B321FA3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C6F9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Hauraki Gulf Otata Island 17th - 18th Century) - Hauraki Gulf MPI collection 20th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40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64830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3A3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01824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CA8A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F98F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056656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C3B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53858988</w:t>
            </w:r>
          </w:p>
        </w:tc>
      </w:tr>
      <w:tr w:rsidR="001C25CF" w:rsidRPr="00C4721E" w14:paraId="131E0885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7FA3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Hauraki Gulf Otata Island 17th - 18th Century) - Hauraki Gulf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C92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10119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31A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90117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FF99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21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892672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B5B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5837811</w:t>
            </w:r>
          </w:p>
        </w:tc>
      </w:tr>
      <w:tr w:rsidR="001C25CF" w:rsidRPr="00C4721E" w14:paraId="35AF3A8B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A465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Hauraki Gulf Otata Island 17th - 18th Century) - Northland Doubtless Bay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373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7444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379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87748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BAD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F445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972798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C20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86248902</w:t>
            </w:r>
          </w:p>
        </w:tc>
      </w:tr>
      <w:tr w:rsidR="001C25CF" w:rsidRPr="00C4721E" w14:paraId="7B79C226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296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MPI collection 20th Century - Hauraki Gulf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771D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45288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35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768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BFA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03D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340016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547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0281575</w:t>
            </w:r>
          </w:p>
        </w:tc>
      </w:tr>
      <w:tr w:rsidR="001C25CF" w:rsidRPr="00C4721E" w14:paraId="26E948F6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3873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MPI collection 20th Century - Northland Doubtless Bay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1E2B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09610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133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0825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01CA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64B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022198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D0FC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48554827</w:t>
            </w:r>
          </w:p>
        </w:tc>
      </w:tr>
      <w:tr w:rsidR="001C25CF" w:rsidRPr="00C4721E" w14:paraId="6EF12D49" w14:textId="77777777" w:rsidTr="001C25CF">
        <w:trPr>
          <w:trHeight w:val="170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10B" w14:textId="77777777" w:rsidR="001C25CF" w:rsidRPr="00C936B0" w:rsidRDefault="001C25CF" w:rsidP="008C6157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uraki Gulf 21st Century - Northland Doubtless Bay 21st Centu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128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35677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C950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8566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B3A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FC1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6610108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73A" w14:textId="77777777" w:rsidR="001C25CF" w:rsidRPr="00C936B0" w:rsidRDefault="001C25CF" w:rsidP="008C615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36B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0817466</w:t>
            </w:r>
          </w:p>
        </w:tc>
      </w:tr>
    </w:tbl>
    <w:p w14:paraId="2149393D" w14:textId="77777777" w:rsidR="001C25CF" w:rsidRPr="00621C82" w:rsidRDefault="001C25CF" w:rsidP="00621C82">
      <w:pPr>
        <w:jc w:val="both"/>
        <w:rPr>
          <w:rFonts w:ascii="Times New Roman" w:hAnsi="Times New Roman" w:cs="Times New Roman"/>
        </w:rPr>
      </w:pPr>
    </w:p>
    <w:sectPr w:rsidR="001C25CF" w:rsidRPr="00621C82" w:rsidSect="00C936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C82"/>
    <w:rsid w:val="00135CB5"/>
    <w:rsid w:val="00175D69"/>
    <w:rsid w:val="001C25CF"/>
    <w:rsid w:val="00284828"/>
    <w:rsid w:val="0038057F"/>
    <w:rsid w:val="00545443"/>
    <w:rsid w:val="00621C82"/>
    <w:rsid w:val="007D5E60"/>
    <w:rsid w:val="00884AAF"/>
    <w:rsid w:val="00886DDE"/>
    <w:rsid w:val="00A8554D"/>
    <w:rsid w:val="00B36972"/>
    <w:rsid w:val="00C4721E"/>
    <w:rsid w:val="00C93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2D825"/>
  <w15:chartTrackingRefBased/>
  <w15:docId w15:val="{943C42F1-DE3E-0540-9D45-1BB5D0EE7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1C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C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C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C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C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C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C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C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C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C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C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C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C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C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C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C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C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C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C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C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C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C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C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C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C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C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C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C8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621C82"/>
    <w:rPr>
      <w:rFonts w:ascii=".AppleSystemUIFont" w:eastAsia="Times New Roman" w:hAnsi=".AppleSystemUIFont" w:cs="Times New Roman"/>
      <w:color w:val="0E0E0E"/>
      <w:kern w:val="0"/>
      <w:sz w:val="23"/>
      <w:szCs w:val="23"/>
      <w:lang w:eastAsia="en-GB"/>
      <w14:ligatures w14:val="none"/>
    </w:rPr>
  </w:style>
  <w:style w:type="paragraph" w:customStyle="1" w:styleId="p2">
    <w:name w:val="p2"/>
    <w:basedOn w:val="Normal"/>
    <w:rsid w:val="00621C82"/>
    <w:rPr>
      <w:rFonts w:ascii=".AppleSystemUIFont" w:eastAsia="Times New Roman" w:hAnsi=".AppleSystemUIFont" w:cs="Times New Roman"/>
      <w:color w:val="0E0E0E"/>
      <w:kern w:val="0"/>
      <w:sz w:val="21"/>
      <w:szCs w:val="21"/>
      <w:lang w:eastAsia="en-GB"/>
      <w14:ligatures w14:val="none"/>
    </w:rPr>
  </w:style>
  <w:style w:type="paragraph" w:customStyle="1" w:styleId="p3">
    <w:name w:val="p3"/>
    <w:basedOn w:val="Normal"/>
    <w:rsid w:val="00621C82"/>
    <w:rPr>
      <w:rFonts w:ascii=".AppleSystemUIFont" w:eastAsia="Times New Roman" w:hAnsi=".AppleSystemUIFont" w:cs="Times New Roman"/>
      <w:color w:val="0E0E0E"/>
      <w:kern w:val="0"/>
      <w:sz w:val="21"/>
      <w:szCs w:val="21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Lilkendey</dc:creator>
  <cp:keywords/>
  <dc:description/>
  <cp:lastModifiedBy>Julian Lilkendey</cp:lastModifiedBy>
  <cp:revision>5</cp:revision>
  <dcterms:created xsi:type="dcterms:W3CDTF">2024-12-06T09:29:00Z</dcterms:created>
  <dcterms:modified xsi:type="dcterms:W3CDTF">2024-12-15T10:49:00Z</dcterms:modified>
</cp:coreProperties>
</file>